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120" w:type="dxa"/>
        <w:tblInd w:w="93" w:type="dxa"/>
        <w:tblLook w:val="04A0" w:firstRow="1" w:lastRow="0" w:firstColumn="1" w:lastColumn="0" w:noHBand="0" w:noVBand="1"/>
      </w:tblPr>
      <w:tblGrid>
        <w:gridCol w:w="3960"/>
        <w:gridCol w:w="772"/>
        <w:gridCol w:w="6388"/>
      </w:tblGrid>
      <w:tr w:rsidR="0032072B" w:rsidRPr="0032072B" w:rsidTr="0032072B">
        <w:trPr>
          <w:trHeight w:val="270"/>
        </w:trPr>
        <w:tc>
          <w:tcPr>
            <w:tcW w:w="11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pplementary Table 1:</w:t>
            </w: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-phenotype definitions assessed in Mayo and GAIN datasets</w:t>
            </w:r>
          </w:p>
        </w:tc>
      </w:tr>
      <w:tr w:rsidR="0032072B" w:rsidRPr="0032072B" w:rsidTr="0032072B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b-phenotype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finition</w:t>
            </w:r>
          </w:p>
        </w:tc>
      </w:tr>
      <w:tr w:rsidR="0032072B" w:rsidRPr="0032072B" w:rsidTr="0032072B">
        <w:trPr>
          <w:trHeight w:val="300"/>
        </w:trPr>
        <w:tc>
          <w:tcPr>
            <w:tcW w:w="3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 Typ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yo</w:t>
            </w:r>
          </w:p>
        </w:tc>
        <w:tc>
          <w:tcPr>
            <w:tcW w:w="6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essed via SCID</w:t>
            </w:r>
          </w:p>
        </w:tc>
      </w:tr>
      <w:tr w:rsidR="0032072B" w:rsidRPr="0032072B" w:rsidTr="0032072B">
        <w:trPr>
          <w:trHeight w:val="315"/>
        </w:trPr>
        <w:tc>
          <w:tcPr>
            <w:tcW w:w="3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2072B" w:rsidRPr="0032072B" w:rsidTr="0032072B">
        <w:trPr>
          <w:trHeight w:val="300"/>
        </w:trPr>
        <w:tc>
          <w:tcPr>
            <w:tcW w:w="3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6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ly BD-I cases were ascertained</w:t>
            </w:r>
          </w:p>
        </w:tc>
      </w:tr>
      <w:tr w:rsidR="0032072B" w:rsidRPr="0032072B" w:rsidTr="0032072B">
        <w:trPr>
          <w:trHeight w:val="315"/>
        </w:trPr>
        <w:tc>
          <w:tcPr>
            <w:tcW w:w="3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2072B" w:rsidRPr="0032072B" w:rsidTr="0032072B">
        <w:trPr>
          <w:trHeight w:val="510"/>
        </w:trPr>
        <w:tc>
          <w:tcPr>
            <w:tcW w:w="3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ychosis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yo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certained using SCID history of psychosis during mania and/or depression</w:t>
            </w:r>
          </w:p>
        </w:tc>
      </w:tr>
      <w:tr w:rsidR="0032072B" w:rsidRPr="0032072B" w:rsidTr="0032072B">
        <w:trPr>
          <w:trHeight w:val="255"/>
        </w:trPr>
        <w:tc>
          <w:tcPr>
            <w:tcW w:w="3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2072B" w:rsidRPr="0032072B" w:rsidTr="0032072B">
        <w:trPr>
          <w:trHeight w:val="525"/>
        </w:trPr>
        <w:tc>
          <w:tcPr>
            <w:tcW w:w="3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40 cases experienced psychosis during both mania and depression (assigned to manic psychosis group)</w:t>
            </w:r>
          </w:p>
        </w:tc>
      </w:tr>
      <w:tr w:rsidR="0032072B" w:rsidRPr="0032072B" w:rsidTr="0032072B">
        <w:trPr>
          <w:trHeight w:val="255"/>
        </w:trPr>
        <w:tc>
          <w:tcPr>
            <w:tcW w:w="3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story of psychosis assessed in DIGS. </w:t>
            </w:r>
          </w:p>
        </w:tc>
      </w:tr>
      <w:tr w:rsidR="0032072B" w:rsidRPr="0032072B" w:rsidTr="0032072B">
        <w:trPr>
          <w:trHeight w:val="255"/>
        </w:trPr>
        <w:tc>
          <w:tcPr>
            <w:tcW w:w="3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2072B" w:rsidRPr="0032072B" w:rsidTr="0032072B">
        <w:trPr>
          <w:trHeight w:val="525"/>
        </w:trPr>
        <w:tc>
          <w:tcPr>
            <w:tcW w:w="3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sychosis is assumed to be during mania because that is most prevalent in BD-I </w:t>
            </w:r>
          </w:p>
        </w:tc>
      </w:tr>
      <w:tr w:rsidR="0032072B" w:rsidRPr="0032072B" w:rsidTr="0032072B">
        <w:trPr>
          <w:trHeight w:val="300"/>
        </w:trPr>
        <w:tc>
          <w:tcPr>
            <w:tcW w:w="3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pid Cycling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yo</w:t>
            </w:r>
          </w:p>
        </w:tc>
        <w:tc>
          <w:tcPr>
            <w:tcW w:w="6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certained using SCID history of rapid cycling (&gt; 3 episodes in a year)</w:t>
            </w:r>
          </w:p>
        </w:tc>
      </w:tr>
      <w:tr w:rsidR="0032072B" w:rsidRPr="0032072B" w:rsidTr="0032072B">
        <w:trPr>
          <w:trHeight w:val="315"/>
        </w:trPr>
        <w:tc>
          <w:tcPr>
            <w:tcW w:w="3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2072B" w:rsidRPr="0032072B" w:rsidTr="0032072B">
        <w:trPr>
          <w:trHeight w:val="255"/>
        </w:trPr>
        <w:tc>
          <w:tcPr>
            <w:tcW w:w="3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ked differently from DIGS version</w:t>
            </w:r>
          </w:p>
        </w:tc>
      </w:tr>
      <w:tr w:rsidR="0032072B" w:rsidRPr="0032072B" w:rsidTr="0032072B">
        <w:trPr>
          <w:trHeight w:val="510"/>
        </w:trPr>
        <w:tc>
          <w:tcPr>
            <w:tcW w:w="3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Sv2.0 – “Have you had at least four episodes of mood disorder within a one-year period?”</w:t>
            </w:r>
          </w:p>
        </w:tc>
      </w:tr>
      <w:tr w:rsidR="0032072B" w:rsidRPr="0032072B" w:rsidTr="0032072B">
        <w:trPr>
          <w:trHeight w:val="765"/>
        </w:trPr>
        <w:tc>
          <w:tcPr>
            <w:tcW w:w="3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Sv3.0 – “Have you ever had a year when you had several different manic, hypomanic, depressive, or mixed episodes?”  combined with # of affective episodes in 1 year (&gt; 3 episodes)</w:t>
            </w:r>
          </w:p>
        </w:tc>
      </w:tr>
      <w:tr w:rsidR="0032072B" w:rsidRPr="0032072B" w:rsidTr="0032072B">
        <w:trPr>
          <w:trHeight w:val="780"/>
        </w:trPr>
        <w:tc>
          <w:tcPr>
            <w:tcW w:w="3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Sv4.0 – “Have you ever had a year when you had several different manic, hypomanic, depressive, or mixed episodes?” and how many (&gt; 3 is rapid)</w:t>
            </w:r>
          </w:p>
        </w:tc>
      </w:tr>
      <w:tr w:rsidR="0032072B" w:rsidRPr="0032072B" w:rsidTr="0032072B">
        <w:trPr>
          <w:trHeight w:val="510"/>
        </w:trPr>
        <w:tc>
          <w:tcPr>
            <w:tcW w:w="3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-of-onset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yo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scertained using patient questionnaire on age of diagnosis of BD collected in ranges (19 or younger, 20 to 49, 50 to 64, 65 or older) </w:t>
            </w:r>
          </w:p>
        </w:tc>
      </w:tr>
      <w:tr w:rsidR="0032072B" w:rsidRPr="0032072B" w:rsidTr="0032072B">
        <w:trPr>
          <w:trHeight w:val="255"/>
        </w:trPr>
        <w:tc>
          <w:tcPr>
            <w:tcW w:w="3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2072B" w:rsidRPr="0032072B" w:rsidTr="0032072B">
        <w:trPr>
          <w:trHeight w:val="525"/>
        </w:trPr>
        <w:tc>
          <w:tcPr>
            <w:tcW w:w="3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chotomized as early (19 or younger) or non-early (all other age ranges)</w:t>
            </w:r>
          </w:p>
        </w:tc>
      </w:tr>
      <w:tr w:rsidR="0032072B" w:rsidRPr="0032072B" w:rsidTr="0032072B">
        <w:trPr>
          <w:trHeight w:val="255"/>
        </w:trPr>
        <w:tc>
          <w:tcPr>
            <w:tcW w:w="3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essed age of first major depression, mania, and hypomania.</w:t>
            </w:r>
          </w:p>
        </w:tc>
      </w:tr>
      <w:tr w:rsidR="0032072B" w:rsidRPr="0032072B" w:rsidTr="0032072B">
        <w:trPr>
          <w:trHeight w:val="255"/>
        </w:trPr>
        <w:tc>
          <w:tcPr>
            <w:tcW w:w="3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2072B" w:rsidRPr="0032072B" w:rsidTr="0032072B">
        <w:trPr>
          <w:trHeight w:val="315"/>
        </w:trPr>
        <w:tc>
          <w:tcPr>
            <w:tcW w:w="3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arly onset is minimum age of above dichotomized (&lt; 19)</w:t>
            </w:r>
          </w:p>
        </w:tc>
      </w:tr>
      <w:tr w:rsidR="0032072B" w:rsidRPr="0032072B" w:rsidTr="0032072B">
        <w:trPr>
          <w:trHeight w:val="300"/>
        </w:trPr>
        <w:tc>
          <w:tcPr>
            <w:tcW w:w="3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empted suicid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yo</w:t>
            </w:r>
          </w:p>
        </w:tc>
        <w:tc>
          <w:tcPr>
            <w:tcW w:w="6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scertained using SCID whether they have attempted suicide. Ascertained via patient questionnaire how many suicide attempts. </w:t>
            </w:r>
          </w:p>
        </w:tc>
      </w:tr>
      <w:tr w:rsidR="0032072B" w:rsidRPr="0032072B" w:rsidTr="0032072B">
        <w:trPr>
          <w:trHeight w:val="315"/>
        </w:trPr>
        <w:tc>
          <w:tcPr>
            <w:tcW w:w="3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2072B" w:rsidRPr="0032072B" w:rsidTr="0032072B">
        <w:trPr>
          <w:trHeight w:val="300"/>
        </w:trPr>
        <w:tc>
          <w:tcPr>
            <w:tcW w:w="3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6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S asked patients whether they have attempted suicide</w:t>
            </w:r>
          </w:p>
        </w:tc>
      </w:tr>
      <w:tr w:rsidR="0032072B" w:rsidRPr="0032072B" w:rsidTr="0032072B">
        <w:trPr>
          <w:trHeight w:val="315"/>
        </w:trPr>
        <w:tc>
          <w:tcPr>
            <w:tcW w:w="3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32072B" w:rsidRPr="0032072B" w:rsidRDefault="0032072B">
      <w:pPr>
        <w:rPr>
          <w:sz w:val="20"/>
          <w:szCs w:val="20"/>
        </w:rPr>
      </w:pPr>
    </w:p>
    <w:p w:rsidR="0032072B" w:rsidRPr="0032072B" w:rsidRDefault="0032072B">
      <w:pPr>
        <w:rPr>
          <w:sz w:val="20"/>
          <w:szCs w:val="20"/>
        </w:rPr>
      </w:pPr>
      <w:r w:rsidRPr="0032072B">
        <w:rPr>
          <w:sz w:val="20"/>
          <w:szCs w:val="20"/>
        </w:rPr>
        <w:br w:type="page"/>
      </w:r>
    </w:p>
    <w:tbl>
      <w:tblPr>
        <w:tblW w:w="22296" w:type="dxa"/>
        <w:tblInd w:w="93" w:type="dxa"/>
        <w:tblLook w:val="04A0" w:firstRow="1" w:lastRow="0" w:firstColumn="1" w:lastColumn="0" w:noHBand="0" w:noVBand="1"/>
      </w:tblPr>
      <w:tblGrid>
        <w:gridCol w:w="3281"/>
        <w:gridCol w:w="3484"/>
        <w:gridCol w:w="1080"/>
        <w:gridCol w:w="1324"/>
        <w:gridCol w:w="1172"/>
        <w:gridCol w:w="1824"/>
        <w:gridCol w:w="2127"/>
        <w:gridCol w:w="719"/>
        <w:gridCol w:w="2287"/>
        <w:gridCol w:w="4998"/>
      </w:tblGrid>
      <w:tr w:rsidR="0032072B" w:rsidRPr="0032072B" w:rsidTr="0032072B">
        <w:trPr>
          <w:trHeight w:val="194"/>
        </w:trPr>
        <w:tc>
          <w:tcPr>
            <w:tcW w:w="2229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Supplementary Table 2:</w:t>
            </w: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mmaries of the PRSs used in the study. </w:t>
            </w:r>
            <w:proofErr w:type="spellStart"/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_eff</w:t>
            </w:r>
            <w:proofErr w:type="spellEnd"/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effective sample size; </w:t>
            </w:r>
            <w:proofErr w:type="spellStart"/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_g</w:t>
            </w:r>
            <w:proofErr w:type="spellEnd"/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Genetic correlation from LDSC with BD-PGC2 summary statistics (Stahl et al. 2019); </w:t>
            </w:r>
            <w:proofErr w:type="spellStart"/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_rg</w:t>
            </w:r>
            <w:proofErr w:type="spellEnd"/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 p-value for genetic correlation; Red font denotes where a study did not fit our inclusion criteria</w:t>
            </w:r>
          </w:p>
        </w:tc>
      </w:tr>
      <w:tr w:rsidR="0032072B" w:rsidRPr="0032072B" w:rsidTr="0032072B">
        <w:trPr>
          <w:trHeight w:val="194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S_NAME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207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_eff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207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_g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207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_rg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cest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207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rst.Author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ournal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k</w:t>
            </w:r>
          </w:p>
        </w:tc>
      </w:tr>
      <w:tr w:rsidR="0032072B" w:rsidRPr="0032072B" w:rsidTr="0032072B">
        <w:trPr>
          <w:trHeight w:val="194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_PGC2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polar disor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61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 Stah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e Genetics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nature.com/articles/s41588-019-0397-8</w:t>
            </w:r>
          </w:p>
        </w:tc>
      </w:tr>
      <w:tr w:rsidR="0032072B" w:rsidRPr="0032072B" w:rsidTr="0032072B">
        <w:trPr>
          <w:trHeight w:val="194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Z_PGC2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74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E-28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 </w:t>
            </w:r>
            <w:proofErr w:type="spellStart"/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pke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e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nature.com/articles/nature13595</w:t>
            </w:r>
          </w:p>
        </w:tc>
      </w:tr>
      <w:tr w:rsidR="0032072B" w:rsidRPr="0032072B" w:rsidTr="0032072B">
        <w:trPr>
          <w:trHeight w:val="194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D_PGCUKB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or Depressive Disor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240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0E-4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 Howar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e Neuroscience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ncbi.nlm.nih.gov/pubmed/30718901</w:t>
            </w:r>
          </w:p>
        </w:tc>
      </w:tr>
      <w:tr w:rsidR="0032072B" w:rsidRPr="0032072B" w:rsidTr="0032072B">
        <w:trPr>
          <w:trHeight w:val="194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_SSGAC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al Attain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00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E-2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tly EU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 Le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e Genetics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935DD8" w:rsidP="0032072B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</w:rPr>
            </w:pPr>
            <w:hyperlink r:id="rId5" w:history="1">
              <w:r w:rsidR="0032072B" w:rsidRPr="0032072B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</w:rPr>
                <w:t>https://www.ncbi.nlm.nih.gov/pubmed/30038396</w:t>
              </w:r>
            </w:hyperlink>
          </w:p>
        </w:tc>
      </w:tr>
      <w:tr w:rsidR="0032072B" w:rsidRPr="0032072B" w:rsidTr="0032072B">
        <w:trPr>
          <w:trHeight w:val="194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SK_UKB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sk-taking behavior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25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0E-2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 Strawbridg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l</w:t>
            </w:r>
            <w:proofErr w:type="spellEnd"/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sychiatry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nature.com/articles/s41398-017-0079-1</w:t>
            </w:r>
          </w:p>
        </w:tc>
      </w:tr>
      <w:tr w:rsidR="0032072B" w:rsidRPr="0032072B" w:rsidTr="0032072B">
        <w:trPr>
          <w:trHeight w:val="194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D_MVPTE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 use disorder (ICD define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42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E-1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er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 </w:t>
            </w:r>
            <w:proofErr w:type="spellStart"/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anzler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ature </w:t>
            </w:r>
            <w:proofErr w:type="spellStart"/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</w:t>
            </w:r>
            <w:proofErr w:type="spellEnd"/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nature.com/articles/s41467-019-09480-9</w:t>
            </w:r>
          </w:p>
        </w:tc>
      </w:tr>
      <w:tr w:rsidR="0032072B" w:rsidRPr="0032072B" w:rsidTr="0032072B">
        <w:trPr>
          <w:trHeight w:val="194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IETY_UKBiPSYCHANGST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iety disord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56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E-1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 Purv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lecular Psychiatry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ncbi.nlm.nih.gov/pubmed/31748690</w:t>
            </w:r>
          </w:p>
        </w:tc>
      </w:tr>
      <w:tr w:rsidR="0032072B" w:rsidRPr="0032072B" w:rsidTr="0032072B">
        <w:trPr>
          <w:trHeight w:val="194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D_PGC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essive compulsive disor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389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0E-0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OCDF-GC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lecular Psychiatry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ncbi.nlm.nih.gov/pubmed/28761083</w:t>
            </w:r>
          </w:p>
        </w:tc>
      </w:tr>
      <w:tr w:rsidR="0032072B" w:rsidRPr="0032072B" w:rsidTr="0032072B">
        <w:trPr>
          <w:trHeight w:val="194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_PGC2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orexia Nerv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2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0E-0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 Watso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e Genetics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nature.com/articles/s41588-019-0439-2</w:t>
            </w:r>
          </w:p>
        </w:tc>
      </w:tr>
      <w:tr w:rsidR="0032072B" w:rsidRPr="0032072B" w:rsidTr="0032072B">
        <w:trPr>
          <w:trHeight w:val="194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B_SSGAC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jective Well-be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842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0E-0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tly EU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kbay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e Genetics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ncbi.nlm.nih.gov/pubmed/27089181</w:t>
            </w:r>
          </w:p>
        </w:tc>
      </w:tr>
      <w:tr w:rsidR="0032072B" w:rsidRPr="0032072B" w:rsidTr="0032072B">
        <w:trPr>
          <w:trHeight w:val="194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HEDONIA_UKB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hedon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sz w:val="20"/>
                <w:szCs w:val="20"/>
              </w:rPr>
              <w:t>37527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E-0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 War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l</w:t>
            </w:r>
            <w:proofErr w:type="spellEnd"/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sychiatry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935DD8" w:rsidP="0032072B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</w:rPr>
            </w:pPr>
            <w:hyperlink r:id="rId6" w:history="1">
              <w:r w:rsidR="0032072B" w:rsidRPr="0032072B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</w:rPr>
                <w:t>https://www.nature.com/articles/s41398-019-0635-y</w:t>
              </w:r>
            </w:hyperlink>
          </w:p>
        </w:tc>
      </w:tr>
      <w:tr w:rsidR="0032072B" w:rsidRPr="0032072B" w:rsidTr="0032072B">
        <w:trPr>
          <w:trHeight w:val="194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TICISM_SSGAC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tic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1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E-0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Turley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e Genetics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ncbi.nlm.nih.gov/pubmed/29292387</w:t>
            </w:r>
          </w:p>
        </w:tc>
      </w:tr>
      <w:tr w:rsidR="0032072B" w:rsidRPr="0032072B" w:rsidTr="0032072B">
        <w:trPr>
          <w:trHeight w:val="194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HD_PGC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5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E-0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+Chines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 </w:t>
            </w:r>
            <w:proofErr w:type="spellStart"/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ontis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e Genetics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ncbi.nlm.nih.gov/pubmed/30478444</w:t>
            </w:r>
          </w:p>
        </w:tc>
      </w:tr>
      <w:tr w:rsidR="0032072B" w:rsidRPr="0032072B" w:rsidTr="0032072B">
        <w:trPr>
          <w:trHeight w:val="194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_UKBB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98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E-0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://www.nealelab.is/uk-biobank</w:t>
            </w:r>
          </w:p>
        </w:tc>
      </w:tr>
      <w:tr w:rsidR="0032072B" w:rsidRPr="0032072B" w:rsidTr="0032072B">
        <w:trPr>
          <w:trHeight w:val="194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SD_PGC2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-traumatic stress disor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42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E-0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er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evergelt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ature </w:t>
            </w:r>
            <w:proofErr w:type="spellStart"/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</w:t>
            </w:r>
            <w:proofErr w:type="spellEnd"/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935DD8" w:rsidP="0032072B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</w:rPr>
            </w:pPr>
            <w:hyperlink r:id="rId7" w:history="1">
              <w:r w:rsidR="0032072B" w:rsidRPr="0032072B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</w:rPr>
                <w:t>https://www.nature.com/articles/s41467-019-12576-w</w:t>
              </w:r>
            </w:hyperlink>
          </w:p>
        </w:tc>
      </w:tr>
      <w:tr w:rsidR="0032072B" w:rsidRPr="0032072B" w:rsidTr="0032072B">
        <w:trPr>
          <w:trHeight w:val="194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OMNIA_UKB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omnia (self-repor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337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0.08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 Lan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e Genetics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nature.com/articles/s41588-019-0361-7</w:t>
            </w:r>
          </w:p>
        </w:tc>
      </w:tr>
      <w:tr w:rsidR="0032072B" w:rsidRPr="0032072B" w:rsidTr="0032072B">
        <w:trPr>
          <w:trHeight w:val="194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DITC_MVPTE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42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0.9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er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 </w:t>
            </w:r>
            <w:proofErr w:type="spellStart"/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anzler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ature </w:t>
            </w:r>
            <w:proofErr w:type="spellStart"/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</w:t>
            </w:r>
            <w:proofErr w:type="spellEnd"/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nature.com/articles/s41467-019-09480-8</w:t>
            </w:r>
          </w:p>
        </w:tc>
      </w:tr>
    </w:tbl>
    <w:p w:rsidR="00154D15" w:rsidRDefault="00154D15">
      <w:pPr>
        <w:rPr>
          <w:sz w:val="20"/>
          <w:szCs w:val="20"/>
        </w:rPr>
      </w:pPr>
    </w:p>
    <w:p w:rsidR="0032072B" w:rsidRDefault="0032072B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W w:w="18840" w:type="dxa"/>
        <w:tblInd w:w="93" w:type="dxa"/>
        <w:tblLook w:val="04A0" w:firstRow="1" w:lastRow="0" w:firstColumn="1" w:lastColumn="0" w:noHBand="0" w:noVBand="1"/>
      </w:tblPr>
      <w:tblGrid>
        <w:gridCol w:w="3082"/>
        <w:gridCol w:w="1272"/>
        <w:gridCol w:w="1406"/>
        <w:gridCol w:w="1628"/>
        <w:gridCol w:w="1739"/>
        <w:gridCol w:w="1295"/>
        <w:gridCol w:w="1506"/>
        <w:gridCol w:w="994"/>
        <w:gridCol w:w="1217"/>
        <w:gridCol w:w="1328"/>
        <w:gridCol w:w="883"/>
        <w:gridCol w:w="1094"/>
        <w:gridCol w:w="1305"/>
        <w:gridCol w:w="1228"/>
      </w:tblGrid>
      <w:tr w:rsidR="0032072B" w:rsidRPr="0032072B" w:rsidTr="0032072B">
        <w:trPr>
          <w:trHeight w:val="255"/>
        </w:trPr>
        <w:tc>
          <w:tcPr>
            <w:tcW w:w="1884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Supplementary Table 3:</w:t>
            </w: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ull results for each PRS tested with psychosis. Marginal = model with only one PRS at a time; Joint = model including significant PRSs</w:t>
            </w:r>
            <w:r w:rsidR="00952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X2.5 = lower 95% CI; X97.5 = upper 95% CI</w:t>
            </w:r>
          </w:p>
        </w:tc>
      </w:tr>
      <w:tr w:rsidR="0032072B" w:rsidRPr="0032072B" w:rsidTr="0032072B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207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.marginal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2.5...marginal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97.5...margina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2.margina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207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val.marginal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207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.joint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2.5...join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97.5...joint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2.join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207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val.joint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207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.joint.joi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2.all.joint</w:t>
            </w:r>
          </w:p>
        </w:tc>
      </w:tr>
      <w:tr w:rsidR="0032072B" w:rsidRPr="0032072B" w:rsidTr="0032072B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Z_PGC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Z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E-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E-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E-02</w:t>
            </w:r>
          </w:p>
        </w:tc>
      </w:tr>
      <w:tr w:rsidR="0032072B" w:rsidRPr="0032072B" w:rsidTr="0032072B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HEDONIA_UK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hedon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E-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E-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E-02</w:t>
            </w:r>
          </w:p>
        </w:tc>
      </w:tr>
      <w:tr w:rsidR="0032072B" w:rsidRPr="0032072B" w:rsidTr="0032072B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_UKB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E-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E-02</w:t>
            </w:r>
          </w:p>
        </w:tc>
      </w:tr>
      <w:tr w:rsidR="0032072B" w:rsidRPr="0032072B" w:rsidTr="0032072B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_PGC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32072B" w:rsidRPr="0032072B" w:rsidTr="0032072B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_SSGA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32072B" w:rsidRPr="0032072B" w:rsidTr="0032072B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HD_PG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E-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32072B" w:rsidRPr="0032072B" w:rsidTr="0032072B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SD_PGC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E-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32072B" w:rsidRPr="0032072B" w:rsidTr="0032072B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IETY_UKBiPSYCHANGST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E-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32072B" w:rsidRPr="0032072B" w:rsidTr="0032072B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D_PGCUK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E-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32072B" w:rsidRPr="0032072B" w:rsidTr="0032072B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TICISM_SSGA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ticis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E-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32072B" w:rsidRPr="0032072B" w:rsidTr="0032072B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D_MVPT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E-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32072B" w:rsidRPr="0032072B" w:rsidTr="0032072B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_PGC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E-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32072B" w:rsidRPr="0032072B" w:rsidTr="0032072B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SK_UK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sk-taking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2B" w:rsidRPr="0032072B" w:rsidRDefault="0032072B" w:rsidP="0032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7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:rsidR="00154D15" w:rsidRDefault="00154D15">
      <w:pPr>
        <w:rPr>
          <w:sz w:val="20"/>
          <w:szCs w:val="20"/>
        </w:rPr>
      </w:pPr>
    </w:p>
    <w:p w:rsidR="00154D15" w:rsidRDefault="00154D15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W w:w="19981" w:type="dxa"/>
        <w:tblInd w:w="93" w:type="dxa"/>
        <w:tblLook w:val="04A0" w:firstRow="1" w:lastRow="0" w:firstColumn="1" w:lastColumn="0" w:noHBand="0" w:noVBand="1"/>
      </w:tblPr>
      <w:tblGrid>
        <w:gridCol w:w="3268"/>
        <w:gridCol w:w="1272"/>
        <w:gridCol w:w="1408"/>
        <w:gridCol w:w="1665"/>
        <w:gridCol w:w="1793"/>
        <w:gridCol w:w="1295"/>
        <w:gridCol w:w="1524"/>
        <w:gridCol w:w="994"/>
        <w:gridCol w:w="1217"/>
        <w:gridCol w:w="1328"/>
        <w:gridCol w:w="883"/>
        <w:gridCol w:w="1094"/>
        <w:gridCol w:w="1305"/>
        <w:gridCol w:w="1228"/>
      </w:tblGrid>
      <w:tr w:rsidR="00154D15" w:rsidRPr="00154D15" w:rsidTr="00154D15">
        <w:trPr>
          <w:trHeight w:val="255"/>
        </w:trPr>
        <w:tc>
          <w:tcPr>
            <w:tcW w:w="1998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952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Supplementary Table 4:</w:t>
            </w: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ull results for each PRS tested with early-onset BD. Marginal = model with only one PRS at a time; Joint = model including significant PRSs</w:t>
            </w:r>
            <w:r w:rsidR="00952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X2.5 = lower 95% CI; X97.5 = upper 95% CI</w:t>
            </w:r>
          </w:p>
        </w:tc>
      </w:tr>
      <w:tr w:rsidR="00154D15" w:rsidRPr="00154D15" w:rsidTr="00154D15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4D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.marginal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2.5...margin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97.5...margin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2.margina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4D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val.marginal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4D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.joint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2.5...join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97.5...join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2.join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4D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val.joint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4D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.joint.joint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2.all.joint</w:t>
            </w:r>
          </w:p>
        </w:tc>
      </w:tr>
      <w:tr w:rsidR="00154D15" w:rsidRPr="00154D15" w:rsidTr="00154D15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SK_UK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sk-taking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E-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E-02</w:t>
            </w:r>
          </w:p>
        </w:tc>
      </w:tr>
      <w:tr w:rsidR="00154D15" w:rsidRPr="00154D15" w:rsidTr="00154D15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HEDONIA_UK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hedon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E-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E-02</w:t>
            </w:r>
          </w:p>
        </w:tc>
      </w:tr>
      <w:tr w:rsidR="00154D15" w:rsidRPr="00154D15" w:rsidTr="00154D15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HD_PG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54D15" w:rsidRPr="00154D15" w:rsidTr="00154D15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SD_PGC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54D15" w:rsidRPr="00154D15" w:rsidTr="00154D15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_PGC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54D15" w:rsidRPr="00154D15" w:rsidTr="00154D15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_PGC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54D15" w:rsidRPr="00154D15" w:rsidTr="00154D15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_SSGA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4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54D15" w:rsidRPr="00154D15" w:rsidTr="00154D15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IETY_UKBiPSYCHANGST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3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54D15" w:rsidRPr="00154D15" w:rsidTr="00154D15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D_PGCUK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6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54D15" w:rsidRPr="00154D15" w:rsidTr="00154D15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D_MVPT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54D15" w:rsidRPr="00154D15" w:rsidTr="00154D15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Z_PGC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Z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5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54D15" w:rsidRPr="00154D15" w:rsidTr="00154D15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_UKB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54D15" w:rsidRPr="00154D15" w:rsidTr="00154D15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B_SSGA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3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54D15" w:rsidRPr="00154D15" w:rsidTr="00154D15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TICISM_SSGA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ticism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6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D15" w:rsidRPr="00154D15" w:rsidRDefault="00154D15" w:rsidP="00154D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4D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:rsidR="00952C6B" w:rsidRDefault="00952C6B">
      <w:pPr>
        <w:rPr>
          <w:sz w:val="20"/>
          <w:szCs w:val="20"/>
        </w:rPr>
      </w:pPr>
    </w:p>
    <w:p w:rsidR="00952C6B" w:rsidRDefault="00952C6B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W w:w="19981" w:type="dxa"/>
        <w:tblInd w:w="93" w:type="dxa"/>
        <w:tblLook w:val="04A0" w:firstRow="1" w:lastRow="0" w:firstColumn="1" w:lastColumn="0" w:noHBand="0" w:noVBand="1"/>
      </w:tblPr>
      <w:tblGrid>
        <w:gridCol w:w="3268"/>
        <w:gridCol w:w="1272"/>
        <w:gridCol w:w="1408"/>
        <w:gridCol w:w="1665"/>
        <w:gridCol w:w="1793"/>
        <w:gridCol w:w="1295"/>
        <w:gridCol w:w="1524"/>
        <w:gridCol w:w="994"/>
        <w:gridCol w:w="1217"/>
        <w:gridCol w:w="1328"/>
        <w:gridCol w:w="883"/>
        <w:gridCol w:w="1094"/>
        <w:gridCol w:w="1305"/>
        <w:gridCol w:w="1228"/>
      </w:tblGrid>
      <w:tr w:rsidR="003002C4" w:rsidRPr="003002C4" w:rsidTr="003002C4">
        <w:trPr>
          <w:trHeight w:val="255"/>
        </w:trPr>
        <w:tc>
          <w:tcPr>
            <w:tcW w:w="1998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Supplementary Table 5:</w:t>
            </w: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ull results for each PRS tested with rapid cycling. Marginal = model with only one PRS at a time; Joint = model including significant PRS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X2.5 = lower 95% CI; X97.5 = upper 95% CI</w:t>
            </w:r>
          </w:p>
        </w:tc>
      </w:tr>
      <w:tr w:rsidR="003002C4" w:rsidRPr="003002C4" w:rsidTr="003002C4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002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.marginal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2.5...margin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97.5...margin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2.margina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002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val.marginal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002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.joint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2.5...join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97.5...join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2.join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002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val.joint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002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.joint.joint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2.all.joint</w:t>
            </w:r>
          </w:p>
        </w:tc>
      </w:tr>
      <w:tr w:rsidR="003002C4" w:rsidRPr="003002C4" w:rsidTr="003002C4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D_PGCUK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7E-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</w:tr>
      <w:tr w:rsidR="003002C4" w:rsidRPr="003002C4" w:rsidTr="003002C4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SD_PGC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7E-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</w:tr>
      <w:tr w:rsidR="003002C4" w:rsidRPr="003002C4" w:rsidTr="003002C4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HD_PG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7E-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</w:tr>
      <w:tr w:rsidR="003002C4" w:rsidRPr="003002C4" w:rsidTr="003002C4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IETY_UKBiPSYCHANGST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4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7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7E-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</w:tr>
      <w:tr w:rsidR="003002C4" w:rsidRPr="003002C4" w:rsidTr="003002C4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_PGC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3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7E-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</w:tr>
      <w:tr w:rsidR="003002C4" w:rsidRPr="003002C4" w:rsidTr="003002C4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TICISM_SSGA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ticism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3002C4" w:rsidRPr="003002C4" w:rsidTr="003002C4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HEDONIA_UK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hedon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3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3002C4" w:rsidRPr="003002C4" w:rsidTr="003002C4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_SSGA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1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3002C4" w:rsidRPr="003002C4" w:rsidTr="003002C4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_UKB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3002C4" w:rsidRPr="003002C4" w:rsidTr="003002C4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SK_UK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sk-taking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5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3002C4" w:rsidRPr="003002C4" w:rsidTr="003002C4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_PGC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76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3002C4" w:rsidRPr="003002C4" w:rsidTr="003002C4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Z_PGC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Z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84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3002C4" w:rsidRPr="003002C4" w:rsidTr="003002C4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D_MVPT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6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3002C4" w:rsidRPr="003002C4" w:rsidTr="003002C4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B_SSGA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41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2C4" w:rsidRPr="003002C4" w:rsidRDefault="003002C4" w:rsidP="003002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0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:rsidR="0075463E" w:rsidRDefault="0075463E">
      <w:pPr>
        <w:rPr>
          <w:sz w:val="20"/>
          <w:szCs w:val="20"/>
        </w:rPr>
      </w:pPr>
    </w:p>
    <w:p w:rsidR="0075463E" w:rsidRDefault="0075463E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W w:w="19981" w:type="dxa"/>
        <w:tblInd w:w="93" w:type="dxa"/>
        <w:tblLook w:val="04A0" w:firstRow="1" w:lastRow="0" w:firstColumn="1" w:lastColumn="0" w:noHBand="0" w:noVBand="1"/>
      </w:tblPr>
      <w:tblGrid>
        <w:gridCol w:w="3268"/>
        <w:gridCol w:w="1272"/>
        <w:gridCol w:w="1408"/>
        <w:gridCol w:w="1665"/>
        <w:gridCol w:w="1793"/>
        <w:gridCol w:w="1295"/>
        <w:gridCol w:w="1524"/>
        <w:gridCol w:w="994"/>
        <w:gridCol w:w="1217"/>
        <w:gridCol w:w="1328"/>
        <w:gridCol w:w="883"/>
        <w:gridCol w:w="1094"/>
        <w:gridCol w:w="1305"/>
        <w:gridCol w:w="1228"/>
      </w:tblGrid>
      <w:tr w:rsidR="0075463E" w:rsidRPr="0075463E" w:rsidTr="0075463E">
        <w:trPr>
          <w:trHeight w:val="255"/>
        </w:trPr>
        <w:tc>
          <w:tcPr>
            <w:tcW w:w="1998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Supplementary Table 6:</w:t>
            </w: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ull results for each PRS tested with attempted suicide. Marginal = model with only one PRS at a time; Joint = model including significant PRS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X2.5 = lower 95% CI; X97.5 = upper 95% CI</w:t>
            </w:r>
          </w:p>
        </w:tc>
      </w:tr>
      <w:tr w:rsidR="0075463E" w:rsidRPr="0075463E" w:rsidTr="0075463E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546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.marginal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2.5...margin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97.5...margin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2.margina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546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val.marginal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546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.joint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2.5...join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97.5...join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2.join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546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val.joint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546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.joint.joint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2.all.joint</w:t>
            </w:r>
          </w:p>
        </w:tc>
      </w:tr>
      <w:tr w:rsidR="0075463E" w:rsidRPr="0075463E" w:rsidTr="0075463E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D_PGCUK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6E-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9</w:t>
            </w:r>
          </w:p>
        </w:tc>
      </w:tr>
      <w:tr w:rsidR="0075463E" w:rsidRPr="0075463E" w:rsidTr="0075463E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HEDONIA_UK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hedon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1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6E-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9</w:t>
            </w:r>
          </w:p>
        </w:tc>
      </w:tr>
      <w:tr w:rsidR="0075463E" w:rsidRPr="0075463E" w:rsidTr="0075463E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_SSGA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64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6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6E-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9</w:t>
            </w:r>
          </w:p>
        </w:tc>
      </w:tr>
      <w:tr w:rsidR="0075463E" w:rsidRPr="0075463E" w:rsidTr="0075463E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SD_PGC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91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5463E" w:rsidRPr="0075463E" w:rsidTr="0075463E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_PGC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18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5463E" w:rsidRPr="0075463E" w:rsidTr="0075463E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TICISM_SSGA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ticism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76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5463E" w:rsidRPr="0075463E" w:rsidTr="0075463E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IETY_UKBiPSYCHANGST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12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5463E" w:rsidRPr="0075463E" w:rsidTr="0075463E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SK_UK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sk-taking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11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5463E" w:rsidRPr="0075463E" w:rsidTr="0075463E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HD_PG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691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5463E" w:rsidRPr="0075463E" w:rsidTr="0075463E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B_SSGA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604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5463E" w:rsidRPr="0075463E" w:rsidTr="0075463E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D_MVPT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944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5463E" w:rsidRPr="0075463E" w:rsidTr="0075463E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_UKB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557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5463E" w:rsidRPr="0075463E" w:rsidTr="0075463E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Z_PGC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Z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489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5463E" w:rsidRPr="0075463E" w:rsidTr="0075463E">
        <w:trPr>
          <w:trHeight w:val="25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_PGC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42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63E" w:rsidRPr="0075463E" w:rsidRDefault="0075463E" w:rsidP="00754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6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:rsidR="0032072B" w:rsidRDefault="0032072B">
      <w:pPr>
        <w:rPr>
          <w:sz w:val="20"/>
          <w:szCs w:val="20"/>
        </w:rPr>
      </w:pPr>
    </w:p>
    <w:p w:rsidR="00E3203D" w:rsidRDefault="00E3203D">
      <w:pPr>
        <w:rPr>
          <w:sz w:val="20"/>
          <w:szCs w:val="20"/>
        </w:rPr>
      </w:pPr>
    </w:p>
    <w:p w:rsidR="000F1703" w:rsidRDefault="000F1703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0F1703" w:rsidRDefault="000F1703" w:rsidP="000F1703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75463E">
        <w:rPr>
          <w:rFonts w:ascii="Arial" w:eastAsia="Times New Roman" w:hAnsi="Arial" w:cs="Arial"/>
          <w:b/>
          <w:bCs/>
          <w:color w:val="000000"/>
          <w:sz w:val="20"/>
          <w:szCs w:val="20"/>
        </w:rPr>
        <w:lastRenderedPageBreak/>
        <w:t xml:space="preserve">Supplementary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Figure 1</w:t>
      </w:r>
      <w:r w:rsidRPr="0075463E">
        <w:rPr>
          <w:rFonts w:ascii="Arial" w:eastAsia="Times New Roman" w:hAnsi="Arial" w:cs="Arial"/>
          <w:b/>
          <w:bCs/>
          <w:color w:val="000000"/>
          <w:sz w:val="20"/>
          <w:szCs w:val="20"/>
        </w:rPr>
        <w:t>:</w:t>
      </w:r>
      <w:r w:rsidRPr="0075463E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</w:rPr>
        <w:t>Correlations between the PRSs in the analyses. Correlations are computed in the combined GAIN + Mayo sample.</w:t>
      </w:r>
    </w:p>
    <w:p w:rsidR="000F1703" w:rsidRPr="0075463E" w:rsidRDefault="000F1703" w:rsidP="000F1703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noProof/>
          <w:color w:val="000000"/>
          <w:sz w:val="20"/>
          <w:szCs w:val="20"/>
        </w:rPr>
        <w:drawing>
          <wp:inline distT="0" distB="0" distL="0" distR="0">
            <wp:extent cx="7315215" cy="73152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S_correlation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15215" cy="731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203D" w:rsidRDefault="00E3203D" w:rsidP="000F1703">
      <w:pPr>
        <w:rPr>
          <w:sz w:val="20"/>
          <w:szCs w:val="20"/>
        </w:rPr>
      </w:pPr>
    </w:p>
    <w:p w:rsidR="00935DD8" w:rsidRDefault="00935DD8" w:rsidP="000F1703">
      <w:pPr>
        <w:rPr>
          <w:sz w:val="20"/>
          <w:szCs w:val="20"/>
        </w:rPr>
      </w:pPr>
    </w:p>
    <w:p w:rsidR="00935DD8" w:rsidRDefault="00935DD8" w:rsidP="000F1703">
      <w:pPr>
        <w:rPr>
          <w:sz w:val="20"/>
          <w:szCs w:val="20"/>
        </w:rPr>
      </w:pPr>
    </w:p>
    <w:p w:rsidR="00935DD8" w:rsidRPr="006551F7" w:rsidRDefault="00935DD8" w:rsidP="00935DD8">
      <w:pPr>
        <w:spacing w:line="480" w:lineRule="auto"/>
        <w:rPr>
          <w:b/>
        </w:rPr>
      </w:pPr>
      <w:r w:rsidRPr="006551F7">
        <w:rPr>
          <w:b/>
        </w:rPr>
        <w:lastRenderedPageBreak/>
        <w:t>Supplementary Data</w:t>
      </w:r>
    </w:p>
    <w:p w:rsidR="00935DD8" w:rsidRPr="006551F7" w:rsidRDefault="00935DD8" w:rsidP="00935DD8">
      <w:pPr>
        <w:spacing w:line="480" w:lineRule="auto"/>
        <w:rPr>
          <w:rFonts w:eastAsia="Calibri"/>
        </w:rPr>
      </w:pPr>
      <w:bookmarkStart w:id="0" w:name="_GoBack"/>
      <w:bookmarkEnd w:id="0"/>
      <w:proofErr w:type="gramStart"/>
      <w:r w:rsidRPr="006551F7">
        <w:rPr>
          <w:b/>
          <w:bCs/>
        </w:rPr>
        <w:t>PRS Data</w:t>
      </w:r>
      <w:r w:rsidRPr="006551F7">
        <w:t>.</w:t>
      </w:r>
      <w:proofErr w:type="gramEnd"/>
      <w:r w:rsidRPr="006551F7">
        <w:t xml:space="preserve">  The dataset required to reproduce our analyses are provided in the supplementary material.  The description of each variable is below</w:t>
      </w:r>
      <w:r w:rsidRPr="006551F7">
        <w:rPr>
          <w:rFonts w:eastAsia="Calibri"/>
        </w:rPr>
        <w:t>:</w:t>
      </w:r>
    </w:p>
    <w:p w:rsidR="00935DD8" w:rsidRPr="006551F7" w:rsidRDefault="00935DD8" w:rsidP="00935DD8">
      <w:pPr>
        <w:rPr>
          <w:rFonts w:eastAsia="Calibri"/>
        </w:rPr>
      </w:pPr>
      <w:r w:rsidRPr="006551F7">
        <w:rPr>
          <w:rFonts w:eastAsia="Calibri"/>
        </w:rPr>
        <w:t>Study = MAYO or GAIN</w:t>
      </w:r>
    </w:p>
    <w:p w:rsidR="00935DD8" w:rsidRPr="006551F7" w:rsidRDefault="00935DD8" w:rsidP="00935DD8">
      <w:pPr>
        <w:rPr>
          <w:rFonts w:eastAsia="Calibri"/>
        </w:rPr>
      </w:pPr>
      <w:r w:rsidRPr="006551F7">
        <w:rPr>
          <w:rFonts w:eastAsia="Calibri"/>
        </w:rPr>
        <w:t>SEX: 1 = Female, 0 = Male</w:t>
      </w:r>
    </w:p>
    <w:p w:rsidR="00935DD8" w:rsidRPr="006551F7" w:rsidRDefault="00935DD8" w:rsidP="00935DD8">
      <w:pPr>
        <w:rPr>
          <w:rFonts w:eastAsia="Calibri"/>
        </w:rPr>
      </w:pPr>
      <w:r w:rsidRPr="006551F7">
        <w:rPr>
          <w:rFonts w:eastAsia="Calibri"/>
        </w:rPr>
        <w:t>BD1vBD2: 1 = Bipolar Type I, 0 = Bipolar Type II</w:t>
      </w:r>
    </w:p>
    <w:p w:rsidR="00935DD8" w:rsidRPr="006551F7" w:rsidRDefault="00935DD8" w:rsidP="00935DD8">
      <w:pPr>
        <w:rPr>
          <w:rFonts w:eastAsia="Calibri"/>
        </w:rPr>
      </w:pPr>
      <w:proofErr w:type="spellStart"/>
      <w:r w:rsidRPr="006551F7">
        <w:rPr>
          <w:rFonts w:eastAsia="Calibri"/>
        </w:rPr>
        <w:t>MPvNOP</w:t>
      </w:r>
      <w:proofErr w:type="spellEnd"/>
      <w:r w:rsidRPr="006551F7">
        <w:rPr>
          <w:rFonts w:eastAsia="Calibri"/>
        </w:rPr>
        <w:t>: 1 = Psychosis, 0 = No psychosis</w:t>
      </w:r>
    </w:p>
    <w:p w:rsidR="00935DD8" w:rsidRPr="006551F7" w:rsidRDefault="00935DD8" w:rsidP="00935DD8">
      <w:pPr>
        <w:rPr>
          <w:rFonts w:eastAsia="Calibri"/>
        </w:rPr>
      </w:pPr>
      <w:proofErr w:type="spellStart"/>
      <w:r w:rsidRPr="006551F7">
        <w:rPr>
          <w:rFonts w:eastAsia="Calibri"/>
        </w:rPr>
        <w:t>EOvNOTEO</w:t>
      </w:r>
      <w:proofErr w:type="spellEnd"/>
      <w:r w:rsidRPr="006551F7">
        <w:rPr>
          <w:rFonts w:eastAsia="Calibri"/>
        </w:rPr>
        <w:t>: 1 = Early-onset BD (</w:t>
      </w:r>
      <w:proofErr w:type="spellStart"/>
      <w:r w:rsidRPr="006551F7">
        <w:rPr>
          <w:rFonts w:eastAsia="Calibri"/>
        </w:rPr>
        <w:t>aoo</w:t>
      </w:r>
      <w:proofErr w:type="spellEnd"/>
      <w:r w:rsidRPr="006551F7">
        <w:rPr>
          <w:rFonts w:eastAsia="Calibri"/>
        </w:rPr>
        <w:t xml:space="preserve"> &lt; 18), 0 = Non-early-onset BD (</w:t>
      </w:r>
      <w:proofErr w:type="spellStart"/>
      <w:r w:rsidRPr="006551F7">
        <w:rPr>
          <w:rFonts w:eastAsia="Calibri"/>
        </w:rPr>
        <w:t>aoo</w:t>
      </w:r>
      <w:proofErr w:type="spellEnd"/>
      <w:r w:rsidRPr="006551F7">
        <w:rPr>
          <w:rFonts w:eastAsia="Calibri"/>
        </w:rPr>
        <w:t xml:space="preserve"> &gt; 18)</w:t>
      </w:r>
    </w:p>
    <w:p w:rsidR="00935DD8" w:rsidRPr="006551F7" w:rsidRDefault="00935DD8" w:rsidP="00935DD8">
      <w:pPr>
        <w:rPr>
          <w:rFonts w:eastAsia="Calibri"/>
        </w:rPr>
      </w:pPr>
      <w:proofErr w:type="spellStart"/>
      <w:r w:rsidRPr="006551F7">
        <w:rPr>
          <w:rFonts w:eastAsia="Calibri"/>
        </w:rPr>
        <w:t>RvNOTR</w:t>
      </w:r>
      <w:proofErr w:type="spellEnd"/>
      <w:r w:rsidRPr="006551F7">
        <w:rPr>
          <w:rFonts w:eastAsia="Calibri"/>
        </w:rPr>
        <w:t>: 1 = Rapid cycling, 0 = No rapid cycling history</w:t>
      </w:r>
    </w:p>
    <w:p w:rsidR="00935DD8" w:rsidRPr="006551F7" w:rsidRDefault="00935DD8" w:rsidP="00935DD8">
      <w:pPr>
        <w:rPr>
          <w:rFonts w:eastAsia="Calibri"/>
        </w:rPr>
      </w:pPr>
      <w:proofErr w:type="spellStart"/>
      <w:r w:rsidRPr="006551F7">
        <w:rPr>
          <w:rFonts w:eastAsia="Calibri"/>
        </w:rPr>
        <w:t>Suicide_attempt</w:t>
      </w:r>
      <w:proofErr w:type="spellEnd"/>
      <w:r w:rsidRPr="006551F7">
        <w:rPr>
          <w:rFonts w:eastAsia="Calibri"/>
        </w:rPr>
        <w:t>: 1 = Yes, 0 = No</w:t>
      </w:r>
    </w:p>
    <w:p w:rsidR="00935DD8" w:rsidRPr="006551F7" w:rsidRDefault="00935DD8" w:rsidP="00935DD8">
      <w:pPr>
        <w:rPr>
          <w:rFonts w:eastAsia="Calibri"/>
        </w:rPr>
      </w:pPr>
      <w:r w:rsidRPr="006551F7">
        <w:rPr>
          <w:rFonts w:eastAsia="Calibri"/>
        </w:rPr>
        <w:t>EV*: First four principal components (PCs) for ancestry</w:t>
      </w:r>
    </w:p>
    <w:p w:rsidR="00935DD8" w:rsidRPr="006551F7" w:rsidRDefault="00935DD8" w:rsidP="00935DD8">
      <w:pPr>
        <w:rPr>
          <w:rFonts w:eastAsia="Calibri"/>
        </w:rPr>
      </w:pPr>
      <w:r w:rsidRPr="006551F7">
        <w:rPr>
          <w:rFonts w:eastAsia="Calibri"/>
        </w:rPr>
        <w:t>*.</w:t>
      </w:r>
      <w:proofErr w:type="spellStart"/>
      <w:r w:rsidRPr="006551F7">
        <w:rPr>
          <w:rFonts w:eastAsia="Calibri"/>
        </w:rPr>
        <w:t>prs.pc</w:t>
      </w:r>
      <w:proofErr w:type="spellEnd"/>
      <w:r w:rsidRPr="006551F7">
        <w:rPr>
          <w:rFonts w:eastAsia="Calibri"/>
        </w:rPr>
        <w:t xml:space="preserve">: The final </w:t>
      </w:r>
      <w:proofErr w:type="spellStart"/>
      <w:r w:rsidRPr="006551F7">
        <w:rPr>
          <w:rFonts w:eastAsia="Calibri"/>
        </w:rPr>
        <w:t>PRScs</w:t>
      </w:r>
      <w:proofErr w:type="spellEnd"/>
      <w:r w:rsidRPr="006551F7">
        <w:rPr>
          <w:rFonts w:eastAsia="Calibri"/>
        </w:rPr>
        <w:t>-derived PRSs for each trait</w:t>
      </w:r>
    </w:p>
    <w:p w:rsidR="00935DD8" w:rsidRPr="0032072B" w:rsidRDefault="00935DD8" w:rsidP="000F1703">
      <w:pPr>
        <w:rPr>
          <w:sz w:val="20"/>
          <w:szCs w:val="20"/>
        </w:rPr>
      </w:pPr>
    </w:p>
    <w:sectPr w:rsidR="00935DD8" w:rsidRPr="0032072B" w:rsidSect="0032072B">
      <w:pgSz w:w="24483" w:h="15842" w:orient="landscape" w:code="1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72B"/>
    <w:rsid w:val="000F1703"/>
    <w:rsid w:val="00154D15"/>
    <w:rsid w:val="002A2A91"/>
    <w:rsid w:val="003002C4"/>
    <w:rsid w:val="0032072B"/>
    <w:rsid w:val="00656B20"/>
    <w:rsid w:val="0075463E"/>
    <w:rsid w:val="00935DD8"/>
    <w:rsid w:val="00952C6B"/>
    <w:rsid w:val="00E32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2072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17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7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2072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17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7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8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www.nature.com/articles/s41467-019-12576-w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nature.com/articles/s41398-019-0635-y" TargetMode="External"/><Relationship Id="rId5" Type="http://schemas.openxmlformats.org/officeDocument/2006/relationships/hyperlink" Target="https://www.ncbi.nlm.nih.gov/pubmed/30038396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1615</Words>
  <Characters>920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0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don J Coombes</dc:creator>
  <cp:lastModifiedBy>Brandon J Coombes</cp:lastModifiedBy>
  <cp:revision>8</cp:revision>
  <dcterms:created xsi:type="dcterms:W3CDTF">2020-03-29T17:48:00Z</dcterms:created>
  <dcterms:modified xsi:type="dcterms:W3CDTF">2020-08-21T14:22:00Z</dcterms:modified>
</cp:coreProperties>
</file>